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10.png" ContentType="image/png"/>
  <Override PartName="/word/media/image13.wmf" ContentType="image/x-wmf"/>
  <Override PartName="/word/media/image5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12.wmf" ContentType="image/x-wmf"/>
  <Override PartName="/word/media/image4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1: Sensitivity Analyses on latent period (mu) and infectious period (gamma) </w:t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61405" cy="4702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405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A1.1: Top panel-Sensitivity analysis on latent period for high transmissibility scenario, ranging from 1 day to 5 days (base case scenario value was 3 days). Bottom Panel-Sensitivity analysis on infectious period for high transmissibility scenario, ranging from 4 day to 8 days (base case scenario value was 6 days).</w:t>
      </w:r>
    </w:p>
    <w:p>
      <w:pPr>
        <w:pStyle w:val="Normal"/>
        <w:spacing w:lineRule="auto" w:line="480" w:before="0" w:after="24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ind w:left="360" w:hanging="360"/>
        <w:rPr/>
      </w:pPr>
      <w:r>
        <w:rPr>
          <w:rFonts w:cs="Times New Roman" w:ascii="Times New Roman" w:hAnsi="Times New Roman"/>
          <w:b/>
          <w:sz w:val="24"/>
          <w:szCs w:val="24"/>
        </w:rPr>
        <w:t>Appendix 2: Transmission rate calculations based on a given R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0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e use published estimates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and age-specific contact patterns to calculate age-specific transmission rates. Specifically, we estimate age-specific triangle distributions of transmission rates from which our stochastic simulations sample. Following Keeling and Rohani (2008), we use the formula given in (2)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98515" cy="78994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4" r="-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1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solve the characteristic polynomial of (3) to obtain the desired transmission r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95340" cy="789940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4" r="-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3: Mathematical formulation of the disease transmission models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3.1 Model for Childre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64225" cy="40005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64225" cy="40005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73750" cy="37147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25820" cy="37147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3.2 Model for Adul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16295" cy="400050"/>
            <wp:effectExtent l="0" t="0" r="0" b="0"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66765" cy="400050"/>
            <wp:effectExtent l="0" t="0" r="0" b="0"/>
            <wp:docPr id="9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25820" cy="371475"/>
            <wp:effectExtent l="0" t="0" r="0" b="0"/>
            <wp:docPr id="1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73750" cy="371475"/>
            <wp:effectExtent l="0" t="0" r="0" b="0"/>
            <wp:docPr id="1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3" w:leader="none"/>
          <w:tab w:val="right" w:pos="936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4: Calculating Cost of School Closures </w:t>
      </w:r>
    </w:p>
    <w:p>
      <w:pPr>
        <w:pStyle w:val="Normal"/>
        <w:tabs>
          <w:tab w:val="clear" w:pos="720"/>
          <w:tab w:val="left" w:pos="913" w:leader="none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st of School Closure (CC): </w:t>
      </w:r>
    </w:p>
    <w:p>
      <w:pPr>
        <w:pStyle w:val="ListParagraph"/>
        <w:numPr>
          <w:ilvl w:val="1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K : % Adults with kids (&lt; 16)  </w:t>
      </w:r>
    </w:p>
    <w:p>
      <w:pPr>
        <w:pStyle w:val="ListParagraph"/>
        <w:numPr>
          <w:ilvl w:val="1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 : % parents staying home due to closure  </w:t>
      </w:r>
    </w:p>
    <w:p>
      <w:pPr>
        <w:pStyle w:val="ListParagraph"/>
        <w:numPr>
          <w:ilvl w:val="1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: length of school closure (weeks)</w:t>
      </w:r>
    </w:p>
    <w:p>
      <w:pPr>
        <w:pStyle w:val="ListParagraph"/>
        <w:numPr>
          <w:ilvl w:val="1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 : Adult population </w:t>
      </w:r>
    </w:p>
    <w:p>
      <w:pPr>
        <w:pStyle w:val="ListParagraph"/>
        <w:numPr>
          <w:ilvl w:val="1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: Average daily wage</w:t>
      </w:r>
    </w:p>
    <w:p>
      <w:pPr>
        <w:pStyle w:val="ListParagraph"/>
        <w:numPr>
          <w:ilvl w:val="1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ER</w:t>
      </w:r>
      <w:r>
        <w:rPr>
          <w:rFonts w:cs="Times New Roman" w:ascii="Times New Roman" w:hAnsi="Times New Roman"/>
          <w:sz w:val="24"/>
          <w:szCs w:val="24"/>
        </w:rPr>
        <w:t xml:space="preserve">: Employment rate </w:t>
      </w:r>
    </w:p>
    <w:p>
      <w:pPr>
        <w:pStyle w:val="ListParagraph"/>
        <w:numPr>
          <w:ilvl w:val="1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: % of Single Parents in the Population </w:t>
      </w:r>
    </w:p>
    <w:p>
      <w:pPr>
        <w:pStyle w:val="ListParagraph"/>
        <w:numPr>
          <w:ilvl w:val="1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: missed days for non-single parents during a week</w:t>
      </w:r>
    </w:p>
    <w:p>
      <w:pPr>
        <w:pStyle w:val="ListParagraph"/>
        <w:numPr>
          <w:ilvl w:val="1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missed days for single parents during a week</w:t>
      </w:r>
    </w:p>
    <w:p>
      <w:pPr>
        <w:pStyle w:val="Normal"/>
        <w:tabs>
          <w:tab w:val="clear" w:pos="720"/>
          <w:tab w:val="left" w:pos="913" w:leader="none"/>
          <w:tab w:val="right" w:pos="9360" w:leader="none"/>
        </w:tabs>
        <w:jc w:val="center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CC= AK*(1-SP)*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l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*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*PH*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w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*ER+AK*SP*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l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*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nl-NL"/>
        </w:rPr>
        <w:t>2</w:t>
      </w:r>
      <w:r>
        <w:rPr>
          <w:rFonts w:cs="Times New Roman" w:ascii="Times New Roman" w:hAnsi="Times New Roman"/>
          <w:sz w:val="24"/>
          <w:szCs w:val="24"/>
          <w:lang w:val="nl-NL"/>
        </w:rPr>
        <w:t>*PH*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w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*ER </w:t>
        <w:tab/>
        <w:t>(A3.1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nl-NL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nl-NL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A4.</w:t>
      </w:r>
      <w:r>
        <w:rPr/>
        <w:t>a: Relative impact of input parameters on the ICER for the high transmission-high severity scenario.</w:t>
      </w:r>
    </w:p>
    <w:tbl>
      <w:tblPr>
        <w:tblW w:w="10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152"/>
        <w:gridCol w:w="972"/>
        <w:gridCol w:w="1196"/>
        <w:gridCol w:w="1194"/>
        <w:gridCol w:w="1193"/>
        <w:gridCol w:w="977"/>
        <w:gridCol w:w="1076"/>
      </w:tblGrid>
      <w:tr>
        <w:trPr>
          <w:trHeight w:val="300" w:hRule="atLeast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orresponding Input Value</w:t>
            </w:r>
          </w:p>
        </w:tc>
        <w:tc>
          <w:tcPr>
            <w:tcW w:w="3364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Output Value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put Variable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 Output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Outpu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ng^2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Miss work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7.66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05.6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%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Daily Salary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67.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135.2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270.50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7.66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05.6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%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 Fatality Rate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7.66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05.6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%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s Adults Miss Work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65.2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70.5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%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50.19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65.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%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Single Parent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16.54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7.8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%</w:t>
            </w:r>
          </w:p>
        </w:tc>
      </w:tr>
      <w:tr>
        <w:trPr>
          <w:trHeight w:val="315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Employment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0.31</w:t>
            </w:r>
          </w:p>
        </w:tc>
        <w:tc>
          <w:tcPr>
            <w:tcW w:w="10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7670" cy="3175000"/>
            <wp:effectExtent l="0" t="0" r="0" b="0"/>
            <wp:docPr id="1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A4.1: Tornado diagram comparing the relative impact of input variables on the ICER for the Low transmission-Low severity scenario. The widths of the bars indicate the uncertainty associated with each parameter as it ranges from 50% of its base value to two times of its base value, as given in Table A3b. </w:t>
      </w:r>
    </w:p>
    <w:p>
      <w:pPr>
        <w:pStyle w:val="Normal"/>
        <w:tabs>
          <w:tab w:val="clear" w:pos="720"/>
          <w:tab w:val="right" w:pos="936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70525" cy="3181350"/>
            <wp:effectExtent l="0" t="0" r="0" b="0"/>
            <wp:docPr id="1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2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A4.2: Tornado diagram comparing the relative impact of input variables on the ICER for the Low transmission-High severity scenario. The widths of the bars indicate the uncertainty associated with each parameter as it ranges from 50% of its base value to two times of its base value. </w:t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085" cy="3585210"/>
            <wp:effectExtent l="0" t="0" r="0" b="0"/>
            <wp:docPr id="1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A4.3: Tornado diagram comparing the relative impact of input variables on the ICER for the High transmission-Low severity scenario. The widths of the bars indicate the uncertainty associated with each parameter as it ranges from 50% of its base value to two times of its base value. </w:t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A4.</w:t>
      </w:r>
      <w:r>
        <w:rPr/>
        <w:t>b: Relative impact of input parameters on the ICER for the low transmission-low severity scenario.</w:t>
      </w:r>
    </w:p>
    <w:tbl>
      <w:tblPr>
        <w:tblW w:w="1015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080"/>
        <w:gridCol w:w="990"/>
        <w:gridCol w:w="1260"/>
        <w:gridCol w:w="1170"/>
        <w:gridCol w:w="1170"/>
        <w:gridCol w:w="1170"/>
        <w:gridCol w:w="1056"/>
      </w:tblGrid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Corresponding Input Val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Output 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ut Variab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 Outpu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 Outpu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wing^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Miss wor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976.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170.8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6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verage Daily Salar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$67.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$135.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$270.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976.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170.8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6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Fatality R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802.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075.4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ys Adults Miss Wor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887.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349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Single par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4.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15.4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Employ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08.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5 </w:t>
      </w:r>
    </w:p>
    <w:p>
      <w:pPr>
        <w:pStyle w:val="Normal"/>
        <w:tabs>
          <w:tab w:val="clear" w:pos="720"/>
          <w:tab w:val="right" w:pos="936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5: Time to triggers for both low and high transmission scenarios</w:t>
      </w:r>
    </w:p>
    <w:tbl>
      <w:tblPr>
        <w:tblW w:w="8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3147"/>
        <w:gridCol w:w="3233"/>
      </w:tblGrid>
      <w:tr>
        <w:trPr>
          <w:trHeight w:val="1038" w:hRule="atLeast"/>
        </w:trPr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iggers (%)</w:t>
            </w:r>
          </w:p>
        </w:tc>
        <w:tc>
          <w:tcPr>
            <w:tcW w:w="3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to Trigger for Low Transmission Case (days)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to Trigger  for High Transmission Case (days)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31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1</w:t>
            </w:r>
          </w:p>
        </w:tc>
        <w:tc>
          <w:tcPr>
            <w:tcW w:w="31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7</w:t>
            </w:r>
          </w:p>
        </w:tc>
        <w:tc>
          <w:tcPr>
            <w:tcW w:w="31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3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31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46" w:hRule="atLeast"/>
        </w:trPr>
        <w:tc>
          <w:tcPr>
            <w:tcW w:w="21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31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346" w:hRule="atLeast"/>
        </w:trPr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31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2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6</w:t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6.1: ICER calculations of the undominated strategies for low transmission and low CFR scenario including the weakly dominated strategies in the table</w:t>
      </w:r>
    </w:p>
    <w:tbl>
      <w:tblPr>
        <w:tblW w:w="96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80"/>
        <w:gridCol w:w="1280"/>
        <w:gridCol w:w="1977"/>
        <w:gridCol w:w="2090"/>
        <w:gridCol w:w="1530"/>
      </w:tblGrid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Death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OL Saved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QALYs Gained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Clos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st ($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CER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losur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4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1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14.2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9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,844,9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%,N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77.3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1,054,2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%,N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7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16.4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,015,5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%,N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79.3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2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2,496,1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N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46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50.16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9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2,976,7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NM25%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9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322.66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7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10,666,7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8w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6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051.5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5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06,914,8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12w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9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612.8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3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60,372,2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,7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24w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5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209.9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,90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20,744,4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,80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A6</w:t>
      </w:r>
      <w:r>
        <w:rPr/>
        <w:t>.2: ICER calculations of the undominated strategies for low transmission and high CFR scenario including the weakly dominated strategies in the table</w:t>
      </w:r>
    </w:p>
    <w:tbl>
      <w:tblPr>
        <w:tblW w:w="955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00"/>
        <w:gridCol w:w="1385"/>
        <w:gridCol w:w="2080"/>
        <w:gridCol w:w="1780"/>
        <w:gridCol w:w="1521"/>
      </w:tblGrid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Deaths</w:t>
            </w:r>
          </w:p>
        </w:tc>
        <w:tc>
          <w:tcPr>
            <w:tcW w:w="13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OL Saved</w:t>
            </w:r>
          </w:p>
        </w:tc>
        <w:tc>
          <w:tcPr>
            <w:tcW w:w="2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QALYs Gained</w:t>
            </w:r>
          </w:p>
        </w:tc>
        <w:tc>
          <w:tcPr>
            <w:tcW w:w="1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Closure Cost ($)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CER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losur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,78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,3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4,638.7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431.3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,844,97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,86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35,134.9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483.4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1,054,298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,9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23,516.7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,774.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,015,541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,35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13,098.6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,615.5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2,496,16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,75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19,439.7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,946.9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2,976,78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,49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820,832.4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,865.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10,666,731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8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,79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54,183.1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,237.6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06,914,81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12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5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748,812.2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6,533.5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60,372,21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5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24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,07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56,198.6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3,695.6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20,744,43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,30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6.3: ICER calculations of the undominated strategies for high transmission and low CFR scenario including the weakly dominated strategies in the table</w:t>
      </w:r>
    </w:p>
    <w:tbl>
      <w:tblPr>
        <w:tblW w:w="946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00"/>
        <w:gridCol w:w="1300"/>
        <w:gridCol w:w="1956"/>
        <w:gridCol w:w="1935"/>
        <w:gridCol w:w="1485"/>
      </w:tblGrid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Deaths</w:t>
            </w:r>
          </w:p>
        </w:tc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YO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ved</w:t>
            </w:r>
          </w:p>
        </w:tc>
        <w:tc>
          <w:tcPr>
            <w:tcW w:w="19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QALYs Gained</w:t>
            </w:r>
          </w:p>
        </w:tc>
        <w:tc>
          <w:tcPr>
            <w:tcW w:w="1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Closure Cost ($)</w:t>
            </w:r>
          </w:p>
        </w:tc>
        <w:tc>
          <w:tcPr>
            <w:tcW w:w="14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CER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losur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18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 1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1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9.7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.71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,364,351.6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 M7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0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516.6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49.57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,325,594.9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2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8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213.1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01.62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,728,703.2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M50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7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815.6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77.45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,209,324.9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3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5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965.9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57.31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0,093,054.9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NM50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4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675.5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271.29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0,573,676.5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4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3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411.4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47.95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3,457,406.5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0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315.2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746.40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3,938,028.1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0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924.8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975.89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5,860,515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6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019.0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929.96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7,302,380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%,NM50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9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63.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00.01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19,224,86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8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046.47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052.81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19,224,86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6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791.1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222.64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19,224,86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3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,836.2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955.24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63,069,840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8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,681.4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973.11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84,992,32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8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5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,093.9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147.96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06,914,813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1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742.4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956.90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98,356,678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12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0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,034.47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000.24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60,372,219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8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,239.8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844.18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87,100,923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0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,614.1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,241.03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30,945,89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,420.2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,557.92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96,713,356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6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,696.57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,932.02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10,077,708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0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%,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7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,666.4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,983.65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19,690,141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%,NM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5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,153.3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,117.35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633,054,492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NM50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1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,156.9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,615.84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754,976,979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,2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24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1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,858.17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,250.02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20,744,439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,80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A6.4: ICER calculations of the undominated strategies for high transmission and high CFR scenario, including the weakly dominated strategies in the table </w:t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226"/>
        <w:gridCol w:w="1487"/>
        <w:gridCol w:w="2006"/>
        <w:gridCol w:w="1808"/>
        <w:gridCol w:w="1411"/>
      </w:tblGrid>
      <w:tr>
        <w:trPr>
          <w:trHeight w:val="300" w:hRule="atLeast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2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Deaths</w:t>
            </w:r>
          </w:p>
        </w:tc>
        <w:tc>
          <w:tcPr>
            <w:tcW w:w="14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OL Saved</w:t>
            </w:r>
          </w:p>
        </w:tc>
        <w:tc>
          <w:tcPr>
            <w:tcW w:w="2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QALYs Gained</w:t>
            </w:r>
          </w:p>
        </w:tc>
        <w:tc>
          <w:tcPr>
            <w:tcW w:w="1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Closure Cost ($)</w:t>
            </w:r>
          </w:p>
        </w:tc>
        <w:tc>
          <w:tcPr>
            <w:tcW w:w="1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CER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losur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,157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 1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,233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077,301.1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688.7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,364,35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 M7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,771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192,610.5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,821.8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,325,59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2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,239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358,398.6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,791.9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,728,70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M50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,677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892,149.1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390.8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,209,32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3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,870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654,436.18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,232.3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0,093,05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NM50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,408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268,428.34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,244.0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0,573,67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4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,191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280,515.91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,411.60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3,457,40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,163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174,111.2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,500.3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3,938,02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,714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053,678.06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,740.2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5,860,51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,626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774,523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,367.5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7,302,38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,885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712,948.98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,755.5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19,224,86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,287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46,318.12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,832.2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63,069,84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,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,759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765,366.2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,524.3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84,992,32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%,8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,478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465,341.38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1,902.6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06,914,81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,762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77,339.8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,371.2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98,356,67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00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,12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,831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733,578.49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7,467.2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60,372,21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,285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50,614.9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8,372.7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30,945,89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,506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33,902.36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38,769.6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96,713,35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,850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24,695.19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39,832.94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10,077,70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00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%,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,517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87,498.52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11,836.0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19,690,14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00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%,NM25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,138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08,828.85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35,071.8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633,054,49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NM50%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,337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460,573.7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97,331.8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754,976,97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900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%,24w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,206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889,044.94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29,624.9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20,744,43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30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6:25:00Z</dcterms:created>
  <dc:creator>Administrator</dc:creator>
  <dc:description/>
  <dc:language>en-US</dc:language>
  <cp:lastModifiedBy>ozgur</cp:lastModifiedBy>
  <dcterms:modified xsi:type="dcterms:W3CDTF">2012-04-25T06:26:00Z</dcterms:modified>
  <cp:revision>3</cp:revision>
  <dc:subject/>
  <dc:title/>
</cp:coreProperties>
</file>